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39AFE" w14:textId="560FDB3E" w:rsidR="00C155D6" w:rsidRPr="00D8500F" w:rsidRDefault="00C155D6" w:rsidP="00900107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D8500F">
        <w:rPr>
          <w:rFonts w:eastAsia="Times New Roman" w:cstheme="minorHAnsi"/>
          <w:b/>
          <w:bCs/>
          <w:sz w:val="24"/>
          <w:szCs w:val="24"/>
          <w:lang w:eastAsia="en-GB"/>
        </w:rPr>
        <w:t>Supplement 4: short form GRIPP2 reporting checklist</w:t>
      </w:r>
    </w:p>
    <w:p w14:paraId="47E7470D" w14:textId="77777777" w:rsidR="00900107" w:rsidRPr="00D8500F" w:rsidRDefault="00900107" w:rsidP="00900107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W w:w="8857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3969"/>
        <w:gridCol w:w="2344"/>
      </w:tblGrid>
      <w:tr w:rsidR="00900107" w:rsidRPr="00D8500F" w14:paraId="32E5393B" w14:textId="77777777" w:rsidTr="00900107">
        <w:trPr>
          <w:tblHeader/>
        </w:trPr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D0A4AD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4A53B9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A8FA4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Reported on page No</w:t>
            </w:r>
          </w:p>
        </w:tc>
      </w:tr>
      <w:tr w:rsidR="00900107" w:rsidRPr="00D8500F" w14:paraId="761C1180" w14:textId="77777777" w:rsidTr="0090010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D15E2F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70212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B753F1" w14:textId="5962AB78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="00C155D6"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8</w:t>
            </w:r>
          </w:p>
        </w:tc>
      </w:tr>
      <w:tr w:rsidR="00900107" w:rsidRPr="00D8500F" w14:paraId="247F7AA8" w14:textId="77777777" w:rsidTr="0090010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D84A3F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A51858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A3D06C" w14:textId="6A1FF0F8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="00EC725C"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11-12</w:t>
            </w:r>
          </w:p>
        </w:tc>
      </w:tr>
      <w:tr w:rsidR="00900107" w:rsidRPr="00D8500F" w14:paraId="33E15C66" w14:textId="77777777" w:rsidTr="0090010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913415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87D42E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E3DEA7" w14:textId="549328D4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="00496484"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13-17</w:t>
            </w:r>
          </w:p>
        </w:tc>
      </w:tr>
      <w:tr w:rsidR="00900107" w:rsidRPr="00D8500F" w14:paraId="6CB89F74" w14:textId="77777777" w:rsidTr="0090010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A28394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EAC64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485A2F" w14:textId="0DFF06C3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="00D8500F"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15-17, 19-20</w:t>
            </w:r>
          </w:p>
        </w:tc>
      </w:tr>
      <w:tr w:rsidR="00900107" w:rsidRPr="00D8500F" w14:paraId="5D9FA8CE" w14:textId="77777777" w:rsidTr="00900107">
        <w:tc>
          <w:tcPr>
            <w:tcW w:w="25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CA11F1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39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EF423" w14:textId="77777777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88B549" w14:textId="2BD1E7F8" w:rsidR="00900107" w:rsidRPr="00D8500F" w:rsidRDefault="00900107" w:rsidP="0090010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  <w:r w:rsidR="00D8500F" w:rsidRPr="00D8500F">
              <w:rPr>
                <w:rFonts w:eastAsia="Times New Roman" w:cstheme="minorHAnsi"/>
                <w:sz w:val="24"/>
                <w:szCs w:val="24"/>
                <w:lang w:eastAsia="en-GB"/>
              </w:rPr>
              <w:t>19-20</w:t>
            </w:r>
          </w:p>
        </w:tc>
        <w:bookmarkStart w:id="0" w:name="_GoBack"/>
        <w:bookmarkEnd w:id="0"/>
      </w:tr>
    </w:tbl>
    <w:p w14:paraId="70F2E7D4" w14:textId="77777777" w:rsidR="00CE4563" w:rsidRDefault="00CE4563">
      <w:pPr>
        <w:rPr>
          <w:rFonts w:eastAsia="Times New Roman" w:cstheme="minorHAnsi"/>
          <w:i/>
          <w:iCs/>
          <w:color w:val="333333"/>
          <w:sz w:val="27"/>
          <w:szCs w:val="27"/>
          <w:lang w:eastAsia="en-GB"/>
        </w:rPr>
      </w:pPr>
    </w:p>
    <w:p w14:paraId="6E3D2D03" w14:textId="77777777" w:rsidR="00D8500F" w:rsidRPr="00D8500F" w:rsidRDefault="00D8500F" w:rsidP="00D8500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D8500F">
        <w:rPr>
          <w:rFonts w:eastAsia="Times New Roman" w:cstheme="minorHAnsi"/>
          <w:sz w:val="24"/>
          <w:szCs w:val="24"/>
          <w:lang w:eastAsia="en-GB"/>
        </w:rPr>
        <w:t>From: </w:t>
      </w:r>
      <w:hyperlink r:id="rId6" w:history="1">
        <w:r w:rsidRPr="00D8500F">
          <w:rPr>
            <w:rFonts w:eastAsia="Times New Roman" w:cstheme="minorHAnsi"/>
            <w:color w:val="004B83"/>
            <w:sz w:val="24"/>
            <w:szCs w:val="24"/>
            <w:u w:val="single"/>
            <w:lang w:eastAsia="en-GB"/>
          </w:rPr>
          <w:t>GRIPP2 reporting checklists: tools to improve reporting of patient and public involvement in research</w:t>
        </w:r>
      </w:hyperlink>
    </w:p>
    <w:p w14:paraId="7B6509FD" w14:textId="77777777" w:rsidR="00D8500F" w:rsidRDefault="00D8500F">
      <w:pPr>
        <w:rPr>
          <w:rFonts w:eastAsia="Times New Roman" w:cstheme="minorHAnsi"/>
          <w:i/>
          <w:iCs/>
          <w:color w:val="333333"/>
          <w:sz w:val="27"/>
          <w:szCs w:val="27"/>
          <w:lang w:eastAsia="en-GB"/>
        </w:rPr>
      </w:pPr>
    </w:p>
    <w:p w14:paraId="70C372A4" w14:textId="77777777" w:rsidR="00D8500F" w:rsidRPr="00D8500F" w:rsidRDefault="00D8500F">
      <w:pPr>
        <w:rPr>
          <w:rFonts w:cstheme="minorHAnsi"/>
        </w:rPr>
      </w:pPr>
    </w:p>
    <w:sectPr w:rsidR="00D8500F" w:rsidRPr="00D85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BB1211"/>
    <w:multiLevelType w:val="multilevel"/>
    <w:tmpl w:val="A3FA4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3816894"/>
    <w:multiLevelType w:val="hybridMultilevel"/>
    <w:tmpl w:val="AA0E583E"/>
    <w:lvl w:ilvl="0" w:tplc="0ED41C2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98A"/>
    <w:rsid w:val="001B0D4C"/>
    <w:rsid w:val="004508C0"/>
    <w:rsid w:val="00496484"/>
    <w:rsid w:val="005E1E48"/>
    <w:rsid w:val="0070530D"/>
    <w:rsid w:val="008175FF"/>
    <w:rsid w:val="00900107"/>
    <w:rsid w:val="00A321A1"/>
    <w:rsid w:val="00B4798A"/>
    <w:rsid w:val="00C155D6"/>
    <w:rsid w:val="00CE4563"/>
    <w:rsid w:val="00D8500F"/>
    <w:rsid w:val="00EC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6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rticle-satellite-subtitle">
    <w:name w:val="c-article-satellite-subtitle"/>
    <w:basedOn w:val="Normal"/>
    <w:rsid w:val="00900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0010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00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10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rticle-satellite-subtitle">
    <w:name w:val="c-article-satellite-subtitle"/>
    <w:basedOn w:val="Normal"/>
    <w:rsid w:val="00900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0010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00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0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1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2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0677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6441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1113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9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searchinvolvement.biomedcentral.com/articles/10.1186/s40900-017-0062-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ragg</dc:creator>
  <cp:keywords/>
  <dc:description/>
  <cp:lastModifiedBy>Melanie Lapinig</cp:lastModifiedBy>
  <cp:revision>9</cp:revision>
  <dcterms:created xsi:type="dcterms:W3CDTF">2023-10-30T09:43:00Z</dcterms:created>
  <dcterms:modified xsi:type="dcterms:W3CDTF">2024-04-05T05:16:00Z</dcterms:modified>
</cp:coreProperties>
</file>